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516E68" w14:textId="77777777" w:rsidR="00BC5EB8" w:rsidRDefault="00BC5EB8" w:rsidP="00401E5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14:paraId="1205415C" w14:textId="77777777" w:rsidR="00BC5EB8" w:rsidRDefault="00BC5EB8" w:rsidP="00401E5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W w:w="7631" w:type="dxa"/>
        <w:tblInd w:w="93" w:type="dxa"/>
        <w:tblLook w:val="04A0" w:firstRow="1" w:lastRow="0" w:firstColumn="1" w:lastColumn="0" w:noHBand="0" w:noVBand="1"/>
      </w:tblPr>
      <w:tblGrid>
        <w:gridCol w:w="960"/>
        <w:gridCol w:w="1665"/>
        <w:gridCol w:w="767"/>
        <w:gridCol w:w="1598"/>
        <w:gridCol w:w="1544"/>
        <w:gridCol w:w="1097"/>
      </w:tblGrid>
      <w:tr w:rsidR="008933EC" w:rsidRPr="004E7A94" w14:paraId="27A2FD40" w14:textId="77777777" w:rsidTr="008933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B2BE" w14:textId="77777777" w:rsidR="008933EC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</w:t>
            </w:r>
            <w:r w:rsidRPr="0020788B">
              <w:rPr>
                <w:rFonts w:ascii="Arial" w:eastAsia="Times New Roman" w:hAnsi="Arial" w:cs="Arial"/>
                <w:color w:val="000000"/>
              </w:rPr>
              <w:t>eptide</w:t>
            </w:r>
          </w:p>
          <w:p w14:paraId="09CBF779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18544" w14:textId="77777777" w:rsidR="008933EC" w:rsidRPr="0020788B" w:rsidRDefault="008933EC" w:rsidP="008933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peptide</w:t>
            </w:r>
          </w:p>
          <w:p w14:paraId="16C27745" w14:textId="77777777" w:rsidR="008933EC" w:rsidRDefault="008933EC" w:rsidP="008933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sequence</w:t>
            </w:r>
          </w:p>
          <w:p w14:paraId="3D664565" w14:textId="77777777" w:rsidR="008933EC" w:rsidRPr="0020788B" w:rsidRDefault="008933EC" w:rsidP="008933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F76E" w14:textId="77777777" w:rsidR="008933EC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RT</w:t>
            </w:r>
          </w:p>
          <w:p w14:paraId="49A0F23B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8EE9" w14:textId="14DBFADB" w:rsidR="008933EC" w:rsidRDefault="00A61C1A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</w:t>
            </w:r>
            <w:r w:rsidR="008933EC" w:rsidRPr="0020788B">
              <w:rPr>
                <w:rFonts w:ascii="Arial" w:eastAsia="Times New Roman" w:hAnsi="Arial" w:cs="Arial"/>
                <w:color w:val="000000"/>
              </w:rPr>
              <w:t>ormula</w:t>
            </w:r>
          </w:p>
          <w:p w14:paraId="586C5370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9E4E0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acquired mass [M+H]</w:t>
            </w:r>
            <w:r w:rsidRPr="0020788B">
              <w:rPr>
                <w:rFonts w:ascii="Arial" w:eastAsia="Times New Roman" w:hAnsi="Arial" w:cs="Arial"/>
                <w:color w:val="000000"/>
                <w:vertAlign w:val="superscript"/>
              </w:rPr>
              <w:t>+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4283" w14:textId="77777777" w:rsidR="008933EC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</w:t>
            </w:r>
            <w:r w:rsidRPr="0020788B">
              <w:rPr>
                <w:rFonts w:ascii="Arial" w:eastAsia="Times New Roman" w:hAnsi="Arial" w:cs="Arial"/>
                <w:color w:val="000000"/>
              </w:rPr>
              <w:t>ccuracy</w:t>
            </w:r>
          </w:p>
          <w:p w14:paraId="652A6CF6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933EC" w:rsidRPr="004E7A94" w14:paraId="4BAE5F99" w14:textId="77777777" w:rsidTr="008933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A3899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A0FD5" w14:textId="77777777" w:rsidR="008933EC" w:rsidRPr="0020788B" w:rsidRDefault="008933EC" w:rsidP="008933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5ECF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min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7EB8F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4CE46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m/z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A410D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ppm</w:t>
            </w:r>
          </w:p>
        </w:tc>
      </w:tr>
      <w:tr w:rsidR="008933EC" w:rsidRPr="004E7A94" w14:paraId="3AAD6F72" w14:textId="77777777" w:rsidTr="008933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63C2E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FBB7A" w14:textId="77777777" w:rsidR="008933EC" w:rsidRPr="0020788B" w:rsidRDefault="008933EC" w:rsidP="008933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i/>
                <w:iCs/>
                <w:color w:val="000000"/>
              </w:rPr>
              <w:t>cyclo-</w:t>
            </w:r>
            <w:r w:rsidRPr="0020788B">
              <w:rPr>
                <w:rFonts w:ascii="Arial" w:eastAsia="Times New Roman" w:hAnsi="Arial" w:cs="Arial"/>
                <w:color w:val="000000"/>
              </w:rPr>
              <w:t>(FFVV)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2072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27.33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8930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C28H36N4O4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ACC3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493.2806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82C3" w14:textId="08AE5C1C" w:rsidR="008933EC" w:rsidRPr="0020788B" w:rsidRDefault="008933EC" w:rsidP="00D82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-0.</w:t>
            </w:r>
            <w:r w:rsidR="00D825AF">
              <w:rPr>
                <w:rFonts w:ascii="Arial" w:eastAsia="Times New Roman" w:hAnsi="Arial" w:cs="Arial"/>
                <w:color w:val="000000"/>
              </w:rPr>
              <w:t>673</w:t>
            </w:r>
          </w:p>
        </w:tc>
      </w:tr>
      <w:tr w:rsidR="008933EC" w:rsidRPr="004E7A94" w14:paraId="614F5627" w14:textId="77777777" w:rsidTr="008933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44F4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704A1" w14:textId="77777777" w:rsidR="008933EC" w:rsidRPr="0020788B" w:rsidRDefault="008933EC" w:rsidP="008933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i/>
                <w:iCs/>
                <w:color w:val="000000"/>
              </w:rPr>
              <w:t>cyclo-</w:t>
            </w:r>
            <w:r w:rsidRPr="0020788B">
              <w:rPr>
                <w:rFonts w:ascii="Arial" w:eastAsia="Times New Roman" w:hAnsi="Arial" w:cs="Arial"/>
                <w:color w:val="000000"/>
              </w:rPr>
              <w:t>(YFVV)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972FA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26.63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C962C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C28H36N4O5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D60D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509.2757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6FD1" w14:textId="50A64BC1" w:rsidR="008933EC" w:rsidRPr="0020788B" w:rsidRDefault="008933EC" w:rsidP="00D82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-0.</w:t>
            </w:r>
            <w:r w:rsidR="00D825AF">
              <w:rPr>
                <w:rFonts w:ascii="Arial" w:eastAsia="Times New Roman" w:hAnsi="Arial" w:cs="Arial"/>
                <w:color w:val="000000"/>
              </w:rPr>
              <w:t>288</w:t>
            </w:r>
          </w:p>
        </w:tc>
      </w:tr>
      <w:tr w:rsidR="008933EC" w:rsidRPr="004E7A94" w14:paraId="3B487182" w14:textId="77777777" w:rsidTr="008933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90B56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4C73E" w14:textId="77777777" w:rsidR="008933EC" w:rsidRPr="0020788B" w:rsidRDefault="008933EC" w:rsidP="008933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i/>
                <w:iCs/>
                <w:color w:val="000000"/>
              </w:rPr>
              <w:t>cyclo-</w:t>
            </w:r>
            <w:r w:rsidRPr="0020788B">
              <w:rPr>
                <w:rFonts w:ascii="Arial" w:eastAsia="Times New Roman" w:hAnsi="Arial" w:cs="Arial"/>
                <w:color w:val="000000"/>
              </w:rPr>
              <w:t>(YWVV)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C9009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26.59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E5C13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C30H37N5O5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EFE39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548.2868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A8D2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0.099</w:t>
            </w:r>
          </w:p>
        </w:tc>
      </w:tr>
      <w:tr w:rsidR="008933EC" w:rsidRPr="004E7A94" w14:paraId="5A5F4146" w14:textId="77777777" w:rsidTr="008933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74D62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09B8B" w14:textId="77777777" w:rsidR="008933EC" w:rsidRPr="0020788B" w:rsidRDefault="008933EC" w:rsidP="008933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i/>
                <w:iCs/>
                <w:color w:val="000000"/>
              </w:rPr>
              <w:t>cyclo-</w:t>
            </w:r>
            <w:r w:rsidRPr="0020788B">
              <w:rPr>
                <w:rFonts w:ascii="Arial" w:eastAsia="Times New Roman" w:hAnsi="Arial" w:cs="Arial"/>
                <w:color w:val="000000"/>
              </w:rPr>
              <w:t>(FWVV)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BEF66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27.21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BF5F8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C30H37N5O4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803BC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532.2916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1891" w14:textId="530FC866" w:rsidR="008933EC" w:rsidRPr="0020788B" w:rsidRDefault="008933EC" w:rsidP="00D82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-0.</w:t>
            </w:r>
            <w:r w:rsidR="00D825AF">
              <w:rPr>
                <w:rFonts w:ascii="Arial" w:eastAsia="Times New Roman" w:hAnsi="Arial" w:cs="Arial"/>
                <w:color w:val="000000"/>
              </w:rPr>
              <w:t>434</w:t>
            </w:r>
          </w:p>
        </w:tc>
      </w:tr>
      <w:tr w:rsidR="008933EC" w:rsidRPr="004E7A94" w14:paraId="172EDDC5" w14:textId="77777777" w:rsidTr="008933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80907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08EB" w14:textId="77777777" w:rsidR="008933EC" w:rsidRPr="0020788B" w:rsidRDefault="008933EC" w:rsidP="008933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i/>
                <w:iCs/>
                <w:color w:val="000000"/>
              </w:rPr>
              <w:t>cyclo-</w:t>
            </w:r>
            <w:r w:rsidRPr="0020788B">
              <w:rPr>
                <w:rFonts w:ascii="Arial" w:eastAsia="Times New Roman" w:hAnsi="Arial" w:cs="Arial"/>
                <w:color w:val="000000"/>
              </w:rPr>
              <w:t>(FFVI)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DBC3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27.56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CB11E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C29H38N4O4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3873E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507.2962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29F8" w14:textId="4DDEB4DB" w:rsidR="008933EC" w:rsidRPr="0020788B" w:rsidRDefault="008933EC" w:rsidP="00D82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-0.</w:t>
            </w:r>
            <w:r w:rsidR="00D825AF">
              <w:rPr>
                <w:rFonts w:ascii="Arial" w:eastAsia="Times New Roman" w:hAnsi="Arial" w:cs="Arial"/>
                <w:color w:val="000000"/>
              </w:rPr>
              <w:t>753</w:t>
            </w:r>
          </w:p>
        </w:tc>
      </w:tr>
      <w:tr w:rsidR="008933EC" w:rsidRPr="004E7A94" w14:paraId="4C57B4AC" w14:textId="77777777" w:rsidTr="008933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9DC3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741D1" w14:textId="77777777" w:rsidR="008933EC" w:rsidRPr="0020788B" w:rsidRDefault="008933EC" w:rsidP="008933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i/>
                <w:iCs/>
                <w:color w:val="000000"/>
              </w:rPr>
              <w:t>cyclo-</w:t>
            </w:r>
            <w:r w:rsidRPr="0020788B">
              <w:rPr>
                <w:rFonts w:ascii="Arial" w:eastAsia="Times New Roman" w:hAnsi="Arial" w:cs="Arial"/>
                <w:color w:val="000000"/>
              </w:rPr>
              <w:t>(FFIV)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4D20F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27.56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48EB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C29H38N4O4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90D14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507.2962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8A76" w14:textId="0F753EBF" w:rsidR="008933EC" w:rsidRPr="0020788B" w:rsidRDefault="008933EC" w:rsidP="00D82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-0.</w:t>
            </w:r>
            <w:r w:rsidR="00D825AF">
              <w:rPr>
                <w:rFonts w:ascii="Arial" w:eastAsia="Times New Roman" w:hAnsi="Arial" w:cs="Arial"/>
                <w:color w:val="000000"/>
              </w:rPr>
              <w:t>753</w:t>
            </w:r>
          </w:p>
        </w:tc>
      </w:tr>
      <w:tr w:rsidR="008933EC" w:rsidRPr="004E7A94" w14:paraId="0173E008" w14:textId="77777777" w:rsidTr="008933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B0239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13972" w14:textId="77777777" w:rsidR="008933EC" w:rsidRPr="0020788B" w:rsidRDefault="008933EC" w:rsidP="008933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i/>
                <w:iCs/>
                <w:color w:val="000000"/>
              </w:rPr>
              <w:t>cyclo-</w:t>
            </w:r>
            <w:r w:rsidRPr="0020788B">
              <w:rPr>
                <w:rFonts w:ascii="Arial" w:eastAsia="Times New Roman" w:hAnsi="Arial" w:cs="Arial"/>
                <w:color w:val="000000"/>
              </w:rPr>
              <w:t>(YWVI)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5A41B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26.86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5638B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C31H39N5O5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8AD22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562.3017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9877" w14:textId="58EF37C8" w:rsidR="008933EC" w:rsidRPr="0020788B" w:rsidRDefault="008933EC" w:rsidP="00D82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-1.23</w:t>
            </w:r>
            <w:r w:rsidR="00D825AF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8933EC" w:rsidRPr="004E7A94" w14:paraId="6AACBC59" w14:textId="77777777" w:rsidTr="008933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63B5E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06249" w14:textId="2A2BC6FF" w:rsidR="008933EC" w:rsidRPr="0020788B" w:rsidRDefault="008933EC" w:rsidP="007C295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i/>
                <w:iCs/>
                <w:color w:val="000000"/>
              </w:rPr>
              <w:t>cyclo-</w:t>
            </w:r>
            <w:r w:rsidRPr="0020788B">
              <w:rPr>
                <w:rFonts w:ascii="Arial" w:eastAsia="Times New Roman" w:hAnsi="Arial" w:cs="Arial"/>
                <w:color w:val="000000"/>
              </w:rPr>
              <w:t>(YW</w:t>
            </w:r>
            <w:r w:rsidR="007C2952">
              <w:rPr>
                <w:rFonts w:ascii="Arial" w:eastAsia="Times New Roman" w:hAnsi="Arial" w:cs="Arial"/>
                <w:color w:val="000000"/>
              </w:rPr>
              <w:t>IV</w:t>
            </w:r>
            <w:r w:rsidRPr="0020788B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7675A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26.86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4E9EC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C31H39N5O5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ED0E2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562.3017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5940" w14:textId="4F8BF8AF" w:rsidR="008933EC" w:rsidRPr="0020788B" w:rsidRDefault="008933EC" w:rsidP="00D82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-1.23</w:t>
            </w:r>
            <w:r w:rsidR="00D825AF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8933EC" w:rsidRPr="004E7A94" w14:paraId="0E688DA9" w14:textId="77777777" w:rsidTr="008933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282D6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24A25" w14:textId="77777777" w:rsidR="008933EC" w:rsidRPr="0020788B" w:rsidRDefault="008933EC" w:rsidP="008933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i/>
                <w:iCs/>
                <w:color w:val="000000"/>
              </w:rPr>
              <w:t>cyclo-</w:t>
            </w:r>
            <w:r w:rsidRPr="0020788B">
              <w:rPr>
                <w:rFonts w:ascii="Arial" w:eastAsia="Times New Roman" w:hAnsi="Arial" w:cs="Arial"/>
                <w:color w:val="000000"/>
              </w:rPr>
              <w:t>(YFVI)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57C5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26.90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ACA60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C29H38N4O5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2AC5A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523.2914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CC9E" w14:textId="43920FA0" w:rsidR="008933EC" w:rsidRPr="0020788B" w:rsidRDefault="008933EC" w:rsidP="00D82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-0.</w:t>
            </w:r>
            <w:r w:rsidR="00D825AF">
              <w:rPr>
                <w:rFonts w:ascii="Arial" w:eastAsia="Times New Roman" w:hAnsi="Arial" w:cs="Arial"/>
                <w:color w:val="000000"/>
              </w:rPr>
              <w:t>185</w:t>
            </w:r>
          </w:p>
        </w:tc>
      </w:tr>
      <w:tr w:rsidR="008933EC" w:rsidRPr="004E7A94" w14:paraId="44C2DA8E" w14:textId="77777777" w:rsidTr="008933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F5214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CA042" w14:textId="77777777" w:rsidR="008933EC" w:rsidRPr="0020788B" w:rsidRDefault="008933EC" w:rsidP="008933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i/>
                <w:iCs/>
                <w:color w:val="000000"/>
              </w:rPr>
              <w:t>cyclo-</w:t>
            </w:r>
            <w:r w:rsidRPr="0020788B">
              <w:rPr>
                <w:rFonts w:ascii="Arial" w:eastAsia="Times New Roman" w:hAnsi="Arial" w:cs="Arial"/>
                <w:color w:val="000000"/>
              </w:rPr>
              <w:t>(YFIV)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CD966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26.90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D43A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C29H38N4O5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9B6D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523.2914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5CB9" w14:textId="6DE9C639" w:rsidR="008933EC" w:rsidRPr="0020788B" w:rsidRDefault="008933EC" w:rsidP="00D82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-0.</w:t>
            </w:r>
            <w:r w:rsidR="00D825AF">
              <w:rPr>
                <w:rFonts w:ascii="Arial" w:eastAsia="Times New Roman" w:hAnsi="Arial" w:cs="Arial"/>
                <w:color w:val="000000"/>
              </w:rPr>
              <w:t>185</w:t>
            </w:r>
          </w:p>
        </w:tc>
      </w:tr>
      <w:tr w:rsidR="008933EC" w:rsidRPr="004E7A94" w14:paraId="75ECD80B" w14:textId="77777777" w:rsidTr="008933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6004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B388C" w14:textId="77777777" w:rsidR="008933EC" w:rsidRPr="0020788B" w:rsidRDefault="008933EC" w:rsidP="008933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FVVF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50418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23.34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ABDCA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C28H38N4O5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B7FD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511.2912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5467" w14:textId="77C08741" w:rsidR="008933EC" w:rsidRPr="0020788B" w:rsidRDefault="008933EC" w:rsidP="00D82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-0.</w:t>
            </w:r>
            <w:r w:rsidR="00D825AF">
              <w:rPr>
                <w:rFonts w:ascii="Arial" w:eastAsia="Times New Roman" w:hAnsi="Arial" w:cs="Arial"/>
                <w:color w:val="000000"/>
              </w:rPr>
              <w:t>580</w:t>
            </w:r>
          </w:p>
        </w:tc>
      </w:tr>
      <w:tr w:rsidR="008933EC" w:rsidRPr="004E7A94" w14:paraId="4900A9E2" w14:textId="77777777" w:rsidTr="008933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91C1A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DFE5" w14:textId="77777777" w:rsidR="008933EC" w:rsidRPr="0020788B" w:rsidRDefault="008933EC" w:rsidP="008933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VFFV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534DA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23.34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94ECF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C28H38N4O5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13D34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511.2912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E435" w14:textId="519B4E06" w:rsidR="008933EC" w:rsidRPr="0020788B" w:rsidRDefault="00D825AF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-0.</w:t>
            </w:r>
            <w:r>
              <w:rPr>
                <w:rFonts w:ascii="Arial" w:eastAsia="Times New Roman" w:hAnsi="Arial" w:cs="Arial"/>
                <w:color w:val="000000"/>
              </w:rPr>
              <w:t>580</w:t>
            </w:r>
          </w:p>
        </w:tc>
      </w:tr>
      <w:tr w:rsidR="008933EC" w:rsidRPr="004E7A94" w14:paraId="24E6E74E" w14:textId="77777777" w:rsidTr="008933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21AC5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9BEF9" w14:textId="77777777" w:rsidR="008933EC" w:rsidRPr="0020788B" w:rsidRDefault="008933EC" w:rsidP="008933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FFVV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03444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23.34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FE6D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C28H38N4O5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A80C0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511.2912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27D5" w14:textId="67071001" w:rsidR="008933EC" w:rsidRPr="0020788B" w:rsidRDefault="00D825AF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-0.</w:t>
            </w:r>
            <w:r>
              <w:rPr>
                <w:rFonts w:ascii="Arial" w:eastAsia="Times New Roman" w:hAnsi="Arial" w:cs="Arial"/>
                <w:color w:val="000000"/>
              </w:rPr>
              <w:t>580</w:t>
            </w:r>
          </w:p>
        </w:tc>
      </w:tr>
      <w:tr w:rsidR="008933EC" w:rsidRPr="004E7A94" w14:paraId="54BCA818" w14:textId="77777777" w:rsidTr="008933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45568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D47DA" w14:textId="77777777" w:rsidR="008933EC" w:rsidRPr="0020788B" w:rsidRDefault="008933EC" w:rsidP="008933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YFVV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A6491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20.06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D781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C28H38N4O6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85EFB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527.2864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AB69" w14:textId="66BE2D92" w:rsidR="008933EC" w:rsidRPr="0020788B" w:rsidRDefault="00D825AF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022</w:t>
            </w:r>
          </w:p>
        </w:tc>
      </w:tr>
      <w:tr w:rsidR="008933EC" w:rsidRPr="004E7A94" w14:paraId="74BC9B4D" w14:textId="77777777" w:rsidTr="008933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98F76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18D8B" w14:textId="77777777" w:rsidR="008933EC" w:rsidRPr="0020788B" w:rsidRDefault="008933EC" w:rsidP="008933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VYFV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FC1A6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20.06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4C0F8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C28H38N4O6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B9E65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527.2864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5A49" w14:textId="7490AF53" w:rsidR="008933EC" w:rsidRPr="0020788B" w:rsidRDefault="00D825AF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022</w:t>
            </w:r>
          </w:p>
        </w:tc>
      </w:tr>
      <w:tr w:rsidR="008933EC" w:rsidRPr="004E7A94" w14:paraId="58B2FB90" w14:textId="77777777" w:rsidTr="008933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D1B0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F207" w14:textId="77777777" w:rsidR="008933EC" w:rsidRPr="0020788B" w:rsidRDefault="008933EC" w:rsidP="008933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FVVY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7CD04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20.06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CE19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C28H38N4O6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5F0A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527.2864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CC49" w14:textId="1ED64D7D" w:rsidR="008933EC" w:rsidRPr="0020788B" w:rsidRDefault="00D825AF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022</w:t>
            </w:r>
          </w:p>
        </w:tc>
      </w:tr>
      <w:tr w:rsidR="008933EC" w:rsidRPr="004E7A94" w14:paraId="3034005F" w14:textId="77777777" w:rsidTr="008933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9A4A4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E25E9" w14:textId="77777777" w:rsidR="008933EC" w:rsidRPr="0020788B" w:rsidRDefault="008933EC" w:rsidP="008933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YWVV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11891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20.40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19A3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C30H39N5O6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C6D70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566.2972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38D4" w14:textId="5059486B" w:rsidR="008933EC" w:rsidRPr="0020788B" w:rsidRDefault="008933EC" w:rsidP="00D82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-0.</w:t>
            </w:r>
            <w:r w:rsidR="00D825AF">
              <w:rPr>
                <w:rFonts w:ascii="Arial" w:eastAsia="Times New Roman" w:hAnsi="Arial" w:cs="Arial"/>
                <w:color w:val="000000"/>
              </w:rPr>
              <w:t>195</w:t>
            </w:r>
          </w:p>
        </w:tc>
      </w:tr>
      <w:tr w:rsidR="008933EC" w:rsidRPr="004E7A94" w14:paraId="14AAAB8E" w14:textId="77777777" w:rsidTr="008933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F10CE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495F0" w14:textId="77777777" w:rsidR="008933EC" w:rsidRPr="0020788B" w:rsidRDefault="008933EC" w:rsidP="008933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VYWV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8EFA1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20.40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DCC5A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C30H39N5O6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582DE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566.2972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6752" w14:textId="44257E20" w:rsidR="008933EC" w:rsidRPr="0020788B" w:rsidRDefault="00D825AF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-0.</w:t>
            </w:r>
            <w:r>
              <w:rPr>
                <w:rFonts w:ascii="Arial" w:eastAsia="Times New Roman" w:hAnsi="Arial" w:cs="Arial"/>
                <w:color w:val="000000"/>
              </w:rPr>
              <w:t>195</w:t>
            </w:r>
          </w:p>
        </w:tc>
      </w:tr>
      <w:tr w:rsidR="008933EC" w:rsidRPr="004E7A94" w14:paraId="4CB5DFDE" w14:textId="77777777" w:rsidTr="008933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41650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8EFF3" w14:textId="77777777" w:rsidR="008933EC" w:rsidRPr="0020788B" w:rsidRDefault="008933EC" w:rsidP="008933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WVVY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24E6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20.40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693C6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C30H39N5O6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F576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566.2972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843D" w14:textId="3E989BA1" w:rsidR="008933EC" w:rsidRPr="0020788B" w:rsidRDefault="00D825AF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-0.</w:t>
            </w:r>
            <w:r>
              <w:rPr>
                <w:rFonts w:ascii="Arial" w:eastAsia="Times New Roman" w:hAnsi="Arial" w:cs="Arial"/>
                <w:color w:val="000000"/>
              </w:rPr>
              <w:t>195</w:t>
            </w:r>
          </w:p>
        </w:tc>
      </w:tr>
      <w:tr w:rsidR="008933EC" w:rsidRPr="004E7A94" w14:paraId="5C5D4754" w14:textId="77777777" w:rsidTr="008933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A1AF7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97556" w14:textId="77777777" w:rsidR="008933EC" w:rsidRPr="0020788B" w:rsidRDefault="008933EC" w:rsidP="008933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VFWV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7249B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23.57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42945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C30H39N5O5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02989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550.3023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5525" w14:textId="23C75C67" w:rsidR="008933EC" w:rsidRPr="0020788B" w:rsidRDefault="008933EC" w:rsidP="00D825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-0.</w:t>
            </w:r>
            <w:r w:rsidR="00D825AF">
              <w:rPr>
                <w:rFonts w:ascii="Arial" w:eastAsia="Times New Roman" w:hAnsi="Arial" w:cs="Arial"/>
                <w:color w:val="000000"/>
              </w:rPr>
              <w:t>174</w:t>
            </w:r>
          </w:p>
        </w:tc>
      </w:tr>
      <w:tr w:rsidR="008933EC" w:rsidRPr="004E7A94" w14:paraId="5CCE5432" w14:textId="77777777" w:rsidTr="008933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64806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5ADE1" w14:textId="77777777" w:rsidR="008933EC" w:rsidRPr="0020788B" w:rsidRDefault="008933EC" w:rsidP="008933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FWVV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3DD8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23.57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D7A26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C30H39N5O5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3CA9C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550.3023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B576" w14:textId="2C989450" w:rsidR="008933EC" w:rsidRPr="0020788B" w:rsidRDefault="00D825AF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-0.</w:t>
            </w:r>
            <w:r>
              <w:rPr>
                <w:rFonts w:ascii="Arial" w:eastAsia="Times New Roman" w:hAnsi="Arial" w:cs="Arial"/>
                <w:color w:val="000000"/>
              </w:rPr>
              <w:t>174</w:t>
            </w:r>
          </w:p>
        </w:tc>
      </w:tr>
      <w:tr w:rsidR="008933EC" w:rsidRPr="004E7A94" w14:paraId="0A4E7CDC" w14:textId="77777777" w:rsidTr="008933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0E451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3F5AE" w14:textId="77777777" w:rsidR="008933EC" w:rsidRPr="0020788B" w:rsidRDefault="008933EC" w:rsidP="008933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WVVF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4F099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23.57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EF600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C30H39N5O5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01E5D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550.3023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B0C0" w14:textId="375449BD" w:rsidR="008933EC" w:rsidRPr="0020788B" w:rsidRDefault="00D825AF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-0.</w:t>
            </w:r>
            <w:r>
              <w:rPr>
                <w:rFonts w:ascii="Arial" w:eastAsia="Times New Roman" w:hAnsi="Arial" w:cs="Arial"/>
                <w:color w:val="000000"/>
              </w:rPr>
              <w:t>174</w:t>
            </w:r>
          </w:p>
        </w:tc>
      </w:tr>
      <w:tr w:rsidR="008933EC" w:rsidRPr="004E7A94" w14:paraId="7623B3EB" w14:textId="77777777" w:rsidTr="008933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C5DD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B5CC4" w14:textId="77777777" w:rsidR="008933EC" w:rsidRPr="0020788B" w:rsidRDefault="008933EC" w:rsidP="008933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FVIF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2AEDD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24.66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B055E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C29H40N4O5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99A6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525.3077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5F7B" w14:textId="707536CF" w:rsidR="008933EC" w:rsidRPr="0020788B" w:rsidRDefault="00505E3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53</w:t>
            </w:r>
          </w:p>
        </w:tc>
      </w:tr>
      <w:tr w:rsidR="008933EC" w:rsidRPr="004E7A94" w14:paraId="3BCAB587" w14:textId="77777777" w:rsidTr="008933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A2E17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6FB9A" w14:textId="77777777" w:rsidR="008933EC" w:rsidRPr="0020788B" w:rsidRDefault="008933EC" w:rsidP="008933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FIVF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1538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24.66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DC9C2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C29H40N4O5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1C4BC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525.3077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2F0B" w14:textId="5D4DC21D" w:rsidR="008933EC" w:rsidRPr="0020788B" w:rsidRDefault="00505E3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53</w:t>
            </w:r>
          </w:p>
        </w:tc>
      </w:tr>
      <w:tr w:rsidR="008933EC" w:rsidRPr="004E7A94" w14:paraId="75A8FECA" w14:textId="77777777" w:rsidTr="008933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2D189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D5847" w14:textId="77777777" w:rsidR="008933EC" w:rsidRPr="0020788B" w:rsidRDefault="008933EC" w:rsidP="008933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FVIY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057A9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21.43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FCD42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C29H40O6N4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225CF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541.3023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3EF5" w14:textId="22A5689F" w:rsidR="008933EC" w:rsidRPr="0020788B" w:rsidRDefault="00505E3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41</w:t>
            </w:r>
          </w:p>
        </w:tc>
      </w:tr>
      <w:tr w:rsidR="008933EC" w:rsidRPr="004E7A94" w14:paraId="633AFB3B" w14:textId="77777777" w:rsidTr="008933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377A7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22DA5" w14:textId="77777777" w:rsidR="008933EC" w:rsidRPr="0020788B" w:rsidRDefault="008933EC" w:rsidP="008933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IYFV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DBCAE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21.43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C195B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C29H40O6N4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59019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541.3023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F955" w14:textId="3A89EDF0" w:rsidR="008933EC" w:rsidRPr="0020788B" w:rsidRDefault="00505E3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41</w:t>
            </w:r>
          </w:p>
        </w:tc>
      </w:tr>
      <w:tr w:rsidR="008933EC" w:rsidRPr="004E7A94" w14:paraId="08ED506C" w14:textId="77777777" w:rsidTr="008933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4FFF7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C9865" w14:textId="77777777" w:rsidR="008933EC" w:rsidRPr="0020788B" w:rsidRDefault="008933EC" w:rsidP="008933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FIVY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F4995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21.43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6D2BD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C29H40O6N4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6EEF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541.3023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8B3C" w14:textId="56A110E6" w:rsidR="008933EC" w:rsidRPr="0020788B" w:rsidRDefault="00505E3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41</w:t>
            </w:r>
          </w:p>
        </w:tc>
      </w:tr>
      <w:tr w:rsidR="008933EC" w:rsidRPr="004E7A94" w14:paraId="698F8528" w14:textId="77777777" w:rsidTr="008933E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2E7A0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C94EE" w14:textId="77777777" w:rsidR="008933EC" w:rsidRPr="0020788B" w:rsidRDefault="008933EC" w:rsidP="008933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VYFI</w:t>
            </w:r>
          </w:p>
        </w:tc>
        <w:tc>
          <w:tcPr>
            <w:tcW w:w="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A43F4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21.43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CB26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C29H40O6N4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72CAC" w14:textId="77777777" w:rsidR="008933EC" w:rsidRPr="0020788B" w:rsidRDefault="008933E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0788B">
              <w:rPr>
                <w:rFonts w:ascii="Arial" w:eastAsia="Times New Roman" w:hAnsi="Arial" w:cs="Arial"/>
                <w:color w:val="000000"/>
              </w:rPr>
              <w:t>541.3023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9A158" w14:textId="5DB4DB94" w:rsidR="008933EC" w:rsidRPr="0020788B" w:rsidRDefault="00505E3C" w:rsidP="00893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41</w:t>
            </w:r>
          </w:p>
        </w:tc>
      </w:tr>
    </w:tbl>
    <w:p w14:paraId="41F447B7" w14:textId="77777777" w:rsidR="008933EC" w:rsidRPr="006646CC" w:rsidRDefault="008933EC" w:rsidP="008933EC">
      <w:pPr>
        <w:rPr>
          <w:rFonts w:ascii="Arial" w:hAnsi="Arial" w:cs="Arial"/>
          <w:b/>
          <w:sz w:val="24"/>
          <w:szCs w:val="28"/>
        </w:rPr>
      </w:pPr>
    </w:p>
    <w:p w14:paraId="7138F3AC" w14:textId="77777777" w:rsidR="006646CC" w:rsidRPr="006646CC" w:rsidRDefault="008933EC" w:rsidP="00B56223">
      <w:pPr>
        <w:pStyle w:val="NoSpacing"/>
        <w:rPr>
          <w:rFonts w:ascii="Arial" w:hAnsi="Arial" w:cs="Arial"/>
          <w:b/>
        </w:rPr>
      </w:pPr>
      <w:r w:rsidRPr="006646CC">
        <w:rPr>
          <w:rFonts w:ascii="Arial" w:hAnsi="Arial" w:cs="Arial"/>
          <w:b/>
        </w:rPr>
        <w:t xml:space="preserve">Table </w:t>
      </w:r>
      <w:r w:rsidR="006646CC" w:rsidRPr="006646CC">
        <w:rPr>
          <w:rFonts w:ascii="Arial" w:hAnsi="Arial" w:cs="Arial"/>
          <w:b/>
        </w:rPr>
        <w:t>S</w:t>
      </w:r>
      <w:r w:rsidR="00A61C1A" w:rsidRPr="006646CC">
        <w:rPr>
          <w:rFonts w:ascii="Arial" w:hAnsi="Arial" w:cs="Arial"/>
          <w:b/>
        </w:rPr>
        <w:t>3</w:t>
      </w:r>
      <w:r w:rsidRPr="006646CC">
        <w:rPr>
          <w:rFonts w:ascii="Arial" w:hAnsi="Arial" w:cs="Arial"/>
          <w:b/>
        </w:rPr>
        <w:t>.</w:t>
      </w:r>
      <w:r w:rsidR="006646CC" w:rsidRPr="006646CC">
        <w:rPr>
          <w:rFonts w:ascii="Arial" w:hAnsi="Arial" w:cs="Arial"/>
          <w:b/>
        </w:rPr>
        <w:t xml:space="preserve"> </w:t>
      </w:r>
      <w:r w:rsidRPr="006646CC">
        <w:rPr>
          <w:rFonts w:ascii="Arial" w:hAnsi="Arial" w:cs="Arial"/>
          <w:b/>
        </w:rPr>
        <w:t xml:space="preserve">Retention time, formula and acquired m/z of cyclic and linear tetrapeptides obtained from metabolic profiling. </w:t>
      </w:r>
    </w:p>
    <w:p w14:paraId="0F5AB12F" w14:textId="30E8FFE7" w:rsidR="008933EC" w:rsidRPr="006646CC" w:rsidRDefault="008933EC" w:rsidP="00B56223">
      <w:pPr>
        <w:pStyle w:val="NoSpacing"/>
        <w:rPr>
          <w:rFonts w:ascii="Arial" w:hAnsi="Arial" w:cs="Arial"/>
          <w:b/>
        </w:rPr>
      </w:pPr>
      <w:r w:rsidRPr="007E53D5">
        <w:rPr>
          <w:rFonts w:ascii="Arial" w:hAnsi="Arial" w:cs="Arial"/>
        </w:rPr>
        <w:t>Isomers have the same retention time as they could not be chromatographically separated during profiling.</w:t>
      </w:r>
    </w:p>
    <w:p w14:paraId="6EA91506" w14:textId="77777777" w:rsidR="00BC5EB8" w:rsidRDefault="00BC5EB8" w:rsidP="00401E5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24C281FA" w14:textId="77777777" w:rsidR="008933EC" w:rsidRDefault="008933EC" w:rsidP="00BC5EB8"/>
    <w:sectPr w:rsidR="008933EC" w:rsidSect="007A03F0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F9100D9" w15:done="0"/>
  <w15:commentEx w15:paraId="1251F556" w15:done="0"/>
  <w15:commentEx w15:paraId="03911B32" w15:done="0"/>
  <w15:commentEx w15:paraId="0D534AAC" w15:done="0"/>
  <w15:commentEx w15:paraId="53F0025A" w15:done="0"/>
  <w15:commentEx w15:paraId="79D63FBC" w15:done="0"/>
  <w15:commentEx w15:paraId="777C3B0A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68E71A" w14:textId="77777777" w:rsidR="00C33AFC" w:rsidRDefault="00C33AFC" w:rsidP="00601B99">
      <w:pPr>
        <w:spacing w:after="0" w:line="240" w:lineRule="auto"/>
      </w:pPr>
      <w:r>
        <w:separator/>
      </w:r>
    </w:p>
  </w:endnote>
  <w:endnote w:type="continuationSeparator" w:id="0">
    <w:p w14:paraId="6F539F08" w14:textId="77777777" w:rsidR="00C33AFC" w:rsidRDefault="00C33AFC" w:rsidP="00601B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ACF47A" w14:textId="77777777" w:rsidR="00C33AFC" w:rsidRDefault="00C33AFC" w:rsidP="007A03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AD0531" w14:textId="77777777" w:rsidR="00C33AFC" w:rsidRDefault="00C33AF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73327C" w14:textId="77777777" w:rsidR="00C33AFC" w:rsidRDefault="00C33AFC" w:rsidP="007A03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A03F0">
      <w:rPr>
        <w:rStyle w:val="PageNumber"/>
        <w:noProof/>
      </w:rPr>
      <w:t>1</w:t>
    </w:r>
    <w:r>
      <w:rPr>
        <w:rStyle w:val="PageNumber"/>
      </w:rPr>
      <w:fldChar w:fldCharType="end"/>
    </w:r>
  </w:p>
  <w:p w14:paraId="60FE864D" w14:textId="77777777" w:rsidR="00C33AFC" w:rsidRDefault="00C33AF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AC11F6" w14:textId="77777777" w:rsidR="00C33AFC" w:rsidRDefault="00C33AFC" w:rsidP="00601B99">
      <w:pPr>
        <w:spacing w:after="0" w:line="240" w:lineRule="auto"/>
      </w:pPr>
      <w:r>
        <w:separator/>
      </w:r>
    </w:p>
  </w:footnote>
  <w:footnote w:type="continuationSeparator" w:id="0">
    <w:p w14:paraId="588656DB" w14:textId="77777777" w:rsidR="00C33AFC" w:rsidRDefault="00C33AFC" w:rsidP="00601B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1B20F8"/>
    <w:multiLevelType w:val="hybridMultilevel"/>
    <w:tmpl w:val="C086857C"/>
    <w:lvl w:ilvl="0" w:tplc="26E0B25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co">
    <w15:presenceInfo w15:providerId="None" w15:userId="Marco"/>
  </w15:person>
  <w15:person w15:author="Larry">
    <w15:presenceInfo w15:providerId="None" w15:userId="Larr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75D"/>
    <w:rsid w:val="00001CE3"/>
    <w:rsid w:val="000033E8"/>
    <w:rsid w:val="00013373"/>
    <w:rsid w:val="000145D5"/>
    <w:rsid w:val="00020F63"/>
    <w:rsid w:val="0002259C"/>
    <w:rsid w:val="00024A03"/>
    <w:rsid w:val="000303E3"/>
    <w:rsid w:val="00030D9E"/>
    <w:rsid w:val="00032766"/>
    <w:rsid w:val="00032FF3"/>
    <w:rsid w:val="00033241"/>
    <w:rsid w:val="0003631A"/>
    <w:rsid w:val="00036529"/>
    <w:rsid w:val="0004042E"/>
    <w:rsid w:val="00041046"/>
    <w:rsid w:val="00045FF7"/>
    <w:rsid w:val="000469F1"/>
    <w:rsid w:val="000505A1"/>
    <w:rsid w:val="0005484C"/>
    <w:rsid w:val="0006379A"/>
    <w:rsid w:val="00065112"/>
    <w:rsid w:val="000760F8"/>
    <w:rsid w:val="000773D3"/>
    <w:rsid w:val="000853D0"/>
    <w:rsid w:val="000867BF"/>
    <w:rsid w:val="00087460"/>
    <w:rsid w:val="00087827"/>
    <w:rsid w:val="000922EB"/>
    <w:rsid w:val="000A3685"/>
    <w:rsid w:val="000A6422"/>
    <w:rsid w:val="000C3069"/>
    <w:rsid w:val="000C362E"/>
    <w:rsid w:val="000C49D5"/>
    <w:rsid w:val="000C5E19"/>
    <w:rsid w:val="000D1E86"/>
    <w:rsid w:val="000D6621"/>
    <w:rsid w:val="000D718A"/>
    <w:rsid w:val="000E452C"/>
    <w:rsid w:val="000F153C"/>
    <w:rsid w:val="000F5712"/>
    <w:rsid w:val="000F59E2"/>
    <w:rsid w:val="000F75B0"/>
    <w:rsid w:val="00101A53"/>
    <w:rsid w:val="001042BC"/>
    <w:rsid w:val="00126EEC"/>
    <w:rsid w:val="00131B0E"/>
    <w:rsid w:val="00133142"/>
    <w:rsid w:val="0013321B"/>
    <w:rsid w:val="001368F0"/>
    <w:rsid w:val="00137F55"/>
    <w:rsid w:val="00146CC5"/>
    <w:rsid w:val="00152426"/>
    <w:rsid w:val="00154C61"/>
    <w:rsid w:val="0015645B"/>
    <w:rsid w:val="00163810"/>
    <w:rsid w:val="001657B4"/>
    <w:rsid w:val="0016687F"/>
    <w:rsid w:val="001676A1"/>
    <w:rsid w:val="001727C5"/>
    <w:rsid w:val="00177F66"/>
    <w:rsid w:val="00183556"/>
    <w:rsid w:val="001974F8"/>
    <w:rsid w:val="001A1FFC"/>
    <w:rsid w:val="001A7822"/>
    <w:rsid w:val="001A7D6F"/>
    <w:rsid w:val="001B2E7F"/>
    <w:rsid w:val="001B5C14"/>
    <w:rsid w:val="001C0AA4"/>
    <w:rsid w:val="001C5132"/>
    <w:rsid w:val="001C7A80"/>
    <w:rsid w:val="001C7FD8"/>
    <w:rsid w:val="001D291F"/>
    <w:rsid w:val="001E56F2"/>
    <w:rsid w:val="001E7D64"/>
    <w:rsid w:val="001F03FE"/>
    <w:rsid w:val="001F1264"/>
    <w:rsid w:val="001F6234"/>
    <w:rsid w:val="002046C8"/>
    <w:rsid w:val="00205E3C"/>
    <w:rsid w:val="002063A1"/>
    <w:rsid w:val="00206F2E"/>
    <w:rsid w:val="0020788B"/>
    <w:rsid w:val="00210BAF"/>
    <w:rsid w:val="00212C2B"/>
    <w:rsid w:val="002146DB"/>
    <w:rsid w:val="00220EE8"/>
    <w:rsid w:val="00222057"/>
    <w:rsid w:val="00222480"/>
    <w:rsid w:val="00230850"/>
    <w:rsid w:val="002337B3"/>
    <w:rsid w:val="00237149"/>
    <w:rsid w:val="00237258"/>
    <w:rsid w:val="00242B4A"/>
    <w:rsid w:val="00253D75"/>
    <w:rsid w:val="00253E91"/>
    <w:rsid w:val="00255858"/>
    <w:rsid w:val="00262AC8"/>
    <w:rsid w:val="00266F32"/>
    <w:rsid w:val="0027005A"/>
    <w:rsid w:val="00274CAA"/>
    <w:rsid w:val="00290ABA"/>
    <w:rsid w:val="00296A74"/>
    <w:rsid w:val="002A3FCD"/>
    <w:rsid w:val="002A49CC"/>
    <w:rsid w:val="002A5460"/>
    <w:rsid w:val="002A6ABE"/>
    <w:rsid w:val="002A73DC"/>
    <w:rsid w:val="002B3347"/>
    <w:rsid w:val="002B46AD"/>
    <w:rsid w:val="002D1E10"/>
    <w:rsid w:val="002E13CF"/>
    <w:rsid w:val="002E420A"/>
    <w:rsid w:val="002F0B1B"/>
    <w:rsid w:val="00300197"/>
    <w:rsid w:val="003022A4"/>
    <w:rsid w:val="003056A2"/>
    <w:rsid w:val="00305D4C"/>
    <w:rsid w:val="0030604E"/>
    <w:rsid w:val="00311418"/>
    <w:rsid w:val="00317F15"/>
    <w:rsid w:val="003208B3"/>
    <w:rsid w:val="0032170C"/>
    <w:rsid w:val="00327C05"/>
    <w:rsid w:val="0033257B"/>
    <w:rsid w:val="003408E7"/>
    <w:rsid w:val="00341B7C"/>
    <w:rsid w:val="00344D5C"/>
    <w:rsid w:val="00345AE8"/>
    <w:rsid w:val="00347DA9"/>
    <w:rsid w:val="00353CF6"/>
    <w:rsid w:val="00360B9F"/>
    <w:rsid w:val="00361828"/>
    <w:rsid w:val="0036616F"/>
    <w:rsid w:val="00395B4E"/>
    <w:rsid w:val="00396021"/>
    <w:rsid w:val="003963F9"/>
    <w:rsid w:val="003972A4"/>
    <w:rsid w:val="003A6286"/>
    <w:rsid w:val="003C7B6C"/>
    <w:rsid w:val="003D2AD5"/>
    <w:rsid w:val="003D2B0E"/>
    <w:rsid w:val="003D65F8"/>
    <w:rsid w:val="003E3D74"/>
    <w:rsid w:val="003F038D"/>
    <w:rsid w:val="003F3BA0"/>
    <w:rsid w:val="003F702C"/>
    <w:rsid w:val="00401E58"/>
    <w:rsid w:val="00406A09"/>
    <w:rsid w:val="00407DC6"/>
    <w:rsid w:val="00413D96"/>
    <w:rsid w:val="00421C12"/>
    <w:rsid w:val="004239ED"/>
    <w:rsid w:val="0042600C"/>
    <w:rsid w:val="00434F0D"/>
    <w:rsid w:val="00442BBF"/>
    <w:rsid w:val="00443484"/>
    <w:rsid w:val="00446EC4"/>
    <w:rsid w:val="004518FB"/>
    <w:rsid w:val="00466767"/>
    <w:rsid w:val="00472080"/>
    <w:rsid w:val="00473645"/>
    <w:rsid w:val="00477902"/>
    <w:rsid w:val="00481730"/>
    <w:rsid w:val="00481A09"/>
    <w:rsid w:val="00481D77"/>
    <w:rsid w:val="00484889"/>
    <w:rsid w:val="00493AFC"/>
    <w:rsid w:val="00495428"/>
    <w:rsid w:val="00495C5A"/>
    <w:rsid w:val="004A1263"/>
    <w:rsid w:val="004A2223"/>
    <w:rsid w:val="004A63FB"/>
    <w:rsid w:val="004A64DC"/>
    <w:rsid w:val="004D3C8F"/>
    <w:rsid w:val="004E099C"/>
    <w:rsid w:val="004E4334"/>
    <w:rsid w:val="004E44F6"/>
    <w:rsid w:val="004E5FEC"/>
    <w:rsid w:val="004E6075"/>
    <w:rsid w:val="004E7811"/>
    <w:rsid w:val="004F426A"/>
    <w:rsid w:val="004F5A91"/>
    <w:rsid w:val="00505E3C"/>
    <w:rsid w:val="0052081F"/>
    <w:rsid w:val="00522E1E"/>
    <w:rsid w:val="0052607B"/>
    <w:rsid w:val="005309F2"/>
    <w:rsid w:val="00534E6F"/>
    <w:rsid w:val="0054300F"/>
    <w:rsid w:val="00547AFD"/>
    <w:rsid w:val="005550C4"/>
    <w:rsid w:val="005565D7"/>
    <w:rsid w:val="00557494"/>
    <w:rsid w:val="00564C45"/>
    <w:rsid w:val="005653D7"/>
    <w:rsid w:val="00566366"/>
    <w:rsid w:val="0056733E"/>
    <w:rsid w:val="00572C95"/>
    <w:rsid w:val="00580164"/>
    <w:rsid w:val="005864D9"/>
    <w:rsid w:val="00586AA3"/>
    <w:rsid w:val="00587180"/>
    <w:rsid w:val="005A5EB3"/>
    <w:rsid w:val="005B1885"/>
    <w:rsid w:val="005B22A4"/>
    <w:rsid w:val="005B5284"/>
    <w:rsid w:val="005B64A6"/>
    <w:rsid w:val="005D66C2"/>
    <w:rsid w:val="005E6576"/>
    <w:rsid w:val="005F0F07"/>
    <w:rsid w:val="005F1ACD"/>
    <w:rsid w:val="005F5E9A"/>
    <w:rsid w:val="00601B99"/>
    <w:rsid w:val="00604C4E"/>
    <w:rsid w:val="006100D3"/>
    <w:rsid w:val="0061081C"/>
    <w:rsid w:val="006166B1"/>
    <w:rsid w:val="00625990"/>
    <w:rsid w:val="00625C5F"/>
    <w:rsid w:val="006329DF"/>
    <w:rsid w:val="0064066F"/>
    <w:rsid w:val="00646EF6"/>
    <w:rsid w:val="00652875"/>
    <w:rsid w:val="00654A0D"/>
    <w:rsid w:val="0066449A"/>
    <w:rsid w:val="006646CC"/>
    <w:rsid w:val="006660C6"/>
    <w:rsid w:val="006714DF"/>
    <w:rsid w:val="0068101C"/>
    <w:rsid w:val="00692C00"/>
    <w:rsid w:val="006A132E"/>
    <w:rsid w:val="006A4233"/>
    <w:rsid w:val="006B7A57"/>
    <w:rsid w:val="006C4A04"/>
    <w:rsid w:val="006C4DEB"/>
    <w:rsid w:val="006C53B3"/>
    <w:rsid w:val="006C734D"/>
    <w:rsid w:val="006C7C89"/>
    <w:rsid w:val="006E7846"/>
    <w:rsid w:val="006F3B02"/>
    <w:rsid w:val="006F3FBA"/>
    <w:rsid w:val="007038FE"/>
    <w:rsid w:val="007119E9"/>
    <w:rsid w:val="00713F5E"/>
    <w:rsid w:val="00714CCB"/>
    <w:rsid w:val="0071599A"/>
    <w:rsid w:val="00725A3C"/>
    <w:rsid w:val="00734AF9"/>
    <w:rsid w:val="00734CF5"/>
    <w:rsid w:val="00751972"/>
    <w:rsid w:val="00754CF3"/>
    <w:rsid w:val="00764165"/>
    <w:rsid w:val="00766329"/>
    <w:rsid w:val="0077329E"/>
    <w:rsid w:val="0078003A"/>
    <w:rsid w:val="00784C5C"/>
    <w:rsid w:val="00785165"/>
    <w:rsid w:val="007A03F0"/>
    <w:rsid w:val="007A0682"/>
    <w:rsid w:val="007A319F"/>
    <w:rsid w:val="007A6F65"/>
    <w:rsid w:val="007B0C41"/>
    <w:rsid w:val="007B30C6"/>
    <w:rsid w:val="007B77B6"/>
    <w:rsid w:val="007C2952"/>
    <w:rsid w:val="007C332E"/>
    <w:rsid w:val="007D65BD"/>
    <w:rsid w:val="007D665B"/>
    <w:rsid w:val="007E148F"/>
    <w:rsid w:val="007E1966"/>
    <w:rsid w:val="007E2755"/>
    <w:rsid w:val="007E53D5"/>
    <w:rsid w:val="007F0BE3"/>
    <w:rsid w:val="007F0CE2"/>
    <w:rsid w:val="007F3BCB"/>
    <w:rsid w:val="007F4A30"/>
    <w:rsid w:val="007F73D2"/>
    <w:rsid w:val="0080420A"/>
    <w:rsid w:val="0081069D"/>
    <w:rsid w:val="00811735"/>
    <w:rsid w:val="00822099"/>
    <w:rsid w:val="00823853"/>
    <w:rsid w:val="00825F62"/>
    <w:rsid w:val="00853A26"/>
    <w:rsid w:val="00855E55"/>
    <w:rsid w:val="0086033E"/>
    <w:rsid w:val="008635EC"/>
    <w:rsid w:val="00863E40"/>
    <w:rsid w:val="00876B66"/>
    <w:rsid w:val="00876DE0"/>
    <w:rsid w:val="008826FC"/>
    <w:rsid w:val="00884556"/>
    <w:rsid w:val="00885766"/>
    <w:rsid w:val="00887220"/>
    <w:rsid w:val="008933EC"/>
    <w:rsid w:val="00893929"/>
    <w:rsid w:val="00894B05"/>
    <w:rsid w:val="008A1555"/>
    <w:rsid w:val="008A186C"/>
    <w:rsid w:val="008A5079"/>
    <w:rsid w:val="008A7732"/>
    <w:rsid w:val="008A7B16"/>
    <w:rsid w:val="008B59D9"/>
    <w:rsid w:val="008C0FA0"/>
    <w:rsid w:val="008C4833"/>
    <w:rsid w:val="008D0B44"/>
    <w:rsid w:val="008E19B2"/>
    <w:rsid w:val="008E5472"/>
    <w:rsid w:val="008F235A"/>
    <w:rsid w:val="008F79F4"/>
    <w:rsid w:val="0090332D"/>
    <w:rsid w:val="00903544"/>
    <w:rsid w:val="00907962"/>
    <w:rsid w:val="009116A2"/>
    <w:rsid w:val="00911B14"/>
    <w:rsid w:val="00911E23"/>
    <w:rsid w:val="009136D0"/>
    <w:rsid w:val="009159A9"/>
    <w:rsid w:val="00921000"/>
    <w:rsid w:val="00924CCC"/>
    <w:rsid w:val="009276DF"/>
    <w:rsid w:val="00934B33"/>
    <w:rsid w:val="00936EBE"/>
    <w:rsid w:val="00940169"/>
    <w:rsid w:val="00941526"/>
    <w:rsid w:val="0094387E"/>
    <w:rsid w:val="00947E24"/>
    <w:rsid w:val="009542A8"/>
    <w:rsid w:val="00954E3A"/>
    <w:rsid w:val="009553FA"/>
    <w:rsid w:val="0096509A"/>
    <w:rsid w:val="00965C1D"/>
    <w:rsid w:val="009724B2"/>
    <w:rsid w:val="0097730E"/>
    <w:rsid w:val="00984229"/>
    <w:rsid w:val="00985C99"/>
    <w:rsid w:val="00990D51"/>
    <w:rsid w:val="00992361"/>
    <w:rsid w:val="00994FB2"/>
    <w:rsid w:val="00996CB0"/>
    <w:rsid w:val="00996E7C"/>
    <w:rsid w:val="009A0FB9"/>
    <w:rsid w:val="009B300D"/>
    <w:rsid w:val="009B556F"/>
    <w:rsid w:val="009C5F19"/>
    <w:rsid w:val="009D2C49"/>
    <w:rsid w:val="009D3945"/>
    <w:rsid w:val="009D4849"/>
    <w:rsid w:val="009D534E"/>
    <w:rsid w:val="009E1773"/>
    <w:rsid w:val="009E6098"/>
    <w:rsid w:val="009F2E05"/>
    <w:rsid w:val="00A00729"/>
    <w:rsid w:val="00A021F0"/>
    <w:rsid w:val="00A0796C"/>
    <w:rsid w:val="00A1019A"/>
    <w:rsid w:val="00A116BE"/>
    <w:rsid w:val="00A16701"/>
    <w:rsid w:val="00A16DB2"/>
    <w:rsid w:val="00A20BF8"/>
    <w:rsid w:val="00A36797"/>
    <w:rsid w:val="00A41E68"/>
    <w:rsid w:val="00A44F0D"/>
    <w:rsid w:val="00A46C27"/>
    <w:rsid w:val="00A47D96"/>
    <w:rsid w:val="00A55976"/>
    <w:rsid w:val="00A61C1A"/>
    <w:rsid w:val="00A66F43"/>
    <w:rsid w:val="00A710A7"/>
    <w:rsid w:val="00A72077"/>
    <w:rsid w:val="00A736A9"/>
    <w:rsid w:val="00A75F1E"/>
    <w:rsid w:val="00A7789E"/>
    <w:rsid w:val="00A808C0"/>
    <w:rsid w:val="00A817FA"/>
    <w:rsid w:val="00A842FB"/>
    <w:rsid w:val="00A85454"/>
    <w:rsid w:val="00A87095"/>
    <w:rsid w:val="00A96AE8"/>
    <w:rsid w:val="00AA21AE"/>
    <w:rsid w:val="00AA5ACC"/>
    <w:rsid w:val="00AB7322"/>
    <w:rsid w:val="00AC034D"/>
    <w:rsid w:val="00AC4F69"/>
    <w:rsid w:val="00AC6EA5"/>
    <w:rsid w:val="00AD0C6E"/>
    <w:rsid w:val="00AD197B"/>
    <w:rsid w:val="00AE0385"/>
    <w:rsid w:val="00AE1251"/>
    <w:rsid w:val="00AE30FF"/>
    <w:rsid w:val="00AE61BE"/>
    <w:rsid w:val="00AF675D"/>
    <w:rsid w:val="00AF70A7"/>
    <w:rsid w:val="00AF7171"/>
    <w:rsid w:val="00B00F68"/>
    <w:rsid w:val="00B10658"/>
    <w:rsid w:val="00B11349"/>
    <w:rsid w:val="00B14A8C"/>
    <w:rsid w:val="00B1505B"/>
    <w:rsid w:val="00B236B0"/>
    <w:rsid w:val="00B26361"/>
    <w:rsid w:val="00B3118A"/>
    <w:rsid w:val="00B34EA2"/>
    <w:rsid w:val="00B43B84"/>
    <w:rsid w:val="00B44033"/>
    <w:rsid w:val="00B51162"/>
    <w:rsid w:val="00B521C8"/>
    <w:rsid w:val="00B56223"/>
    <w:rsid w:val="00B64240"/>
    <w:rsid w:val="00B70CD6"/>
    <w:rsid w:val="00B87121"/>
    <w:rsid w:val="00B90DC8"/>
    <w:rsid w:val="00B96E7D"/>
    <w:rsid w:val="00BA591A"/>
    <w:rsid w:val="00BA5A6A"/>
    <w:rsid w:val="00BB2271"/>
    <w:rsid w:val="00BB2ED0"/>
    <w:rsid w:val="00BC55CD"/>
    <w:rsid w:val="00BC5EB8"/>
    <w:rsid w:val="00BD26C0"/>
    <w:rsid w:val="00BE17E5"/>
    <w:rsid w:val="00BE29E2"/>
    <w:rsid w:val="00BE4E57"/>
    <w:rsid w:val="00BE5D59"/>
    <w:rsid w:val="00BF32E6"/>
    <w:rsid w:val="00BF378A"/>
    <w:rsid w:val="00BF3B07"/>
    <w:rsid w:val="00BF6768"/>
    <w:rsid w:val="00BF6771"/>
    <w:rsid w:val="00C031FF"/>
    <w:rsid w:val="00C066E6"/>
    <w:rsid w:val="00C120E6"/>
    <w:rsid w:val="00C140CF"/>
    <w:rsid w:val="00C25E38"/>
    <w:rsid w:val="00C332CB"/>
    <w:rsid w:val="00C33AFC"/>
    <w:rsid w:val="00C358D4"/>
    <w:rsid w:val="00C366B5"/>
    <w:rsid w:val="00C36B45"/>
    <w:rsid w:val="00C400D1"/>
    <w:rsid w:val="00C410CE"/>
    <w:rsid w:val="00C433FC"/>
    <w:rsid w:val="00C46814"/>
    <w:rsid w:val="00C5040C"/>
    <w:rsid w:val="00C5116C"/>
    <w:rsid w:val="00C55C00"/>
    <w:rsid w:val="00C61F1F"/>
    <w:rsid w:val="00C6374D"/>
    <w:rsid w:val="00C74276"/>
    <w:rsid w:val="00C74404"/>
    <w:rsid w:val="00C809C9"/>
    <w:rsid w:val="00C80E46"/>
    <w:rsid w:val="00C84DC0"/>
    <w:rsid w:val="00C91C0F"/>
    <w:rsid w:val="00C9439C"/>
    <w:rsid w:val="00C9742E"/>
    <w:rsid w:val="00CA038D"/>
    <w:rsid w:val="00CA0F25"/>
    <w:rsid w:val="00CA4D41"/>
    <w:rsid w:val="00CB121E"/>
    <w:rsid w:val="00CC09B3"/>
    <w:rsid w:val="00CC0C97"/>
    <w:rsid w:val="00CC2DC0"/>
    <w:rsid w:val="00CC6D73"/>
    <w:rsid w:val="00CD0DB8"/>
    <w:rsid w:val="00CE67F9"/>
    <w:rsid w:val="00CF77E9"/>
    <w:rsid w:val="00D01B7F"/>
    <w:rsid w:val="00D033EB"/>
    <w:rsid w:val="00D357F2"/>
    <w:rsid w:val="00D37876"/>
    <w:rsid w:val="00D52F96"/>
    <w:rsid w:val="00D55984"/>
    <w:rsid w:val="00D56359"/>
    <w:rsid w:val="00D60FB6"/>
    <w:rsid w:val="00D732B6"/>
    <w:rsid w:val="00D75E37"/>
    <w:rsid w:val="00D806B3"/>
    <w:rsid w:val="00D825AF"/>
    <w:rsid w:val="00D868A2"/>
    <w:rsid w:val="00D86900"/>
    <w:rsid w:val="00DB40F1"/>
    <w:rsid w:val="00DC0BEB"/>
    <w:rsid w:val="00DC127F"/>
    <w:rsid w:val="00DC1E45"/>
    <w:rsid w:val="00DC431F"/>
    <w:rsid w:val="00DE119F"/>
    <w:rsid w:val="00DE49B8"/>
    <w:rsid w:val="00DE78D3"/>
    <w:rsid w:val="00E02AE5"/>
    <w:rsid w:val="00E139C4"/>
    <w:rsid w:val="00E20E1F"/>
    <w:rsid w:val="00E30DEF"/>
    <w:rsid w:val="00E31967"/>
    <w:rsid w:val="00E42985"/>
    <w:rsid w:val="00E43075"/>
    <w:rsid w:val="00E51F58"/>
    <w:rsid w:val="00E579CD"/>
    <w:rsid w:val="00E57C14"/>
    <w:rsid w:val="00E60BD9"/>
    <w:rsid w:val="00E63EB9"/>
    <w:rsid w:val="00E66668"/>
    <w:rsid w:val="00E66706"/>
    <w:rsid w:val="00E67589"/>
    <w:rsid w:val="00E70FDA"/>
    <w:rsid w:val="00E73781"/>
    <w:rsid w:val="00E742B2"/>
    <w:rsid w:val="00E7624F"/>
    <w:rsid w:val="00E80802"/>
    <w:rsid w:val="00E80E8F"/>
    <w:rsid w:val="00E81FEE"/>
    <w:rsid w:val="00E83D76"/>
    <w:rsid w:val="00E85928"/>
    <w:rsid w:val="00E9298D"/>
    <w:rsid w:val="00E92A67"/>
    <w:rsid w:val="00E95B9E"/>
    <w:rsid w:val="00E97D0D"/>
    <w:rsid w:val="00EA1F18"/>
    <w:rsid w:val="00EA4A69"/>
    <w:rsid w:val="00EC1832"/>
    <w:rsid w:val="00EC1E78"/>
    <w:rsid w:val="00EC248D"/>
    <w:rsid w:val="00EE03F0"/>
    <w:rsid w:val="00EE2C0C"/>
    <w:rsid w:val="00EF17C3"/>
    <w:rsid w:val="00EF7E0D"/>
    <w:rsid w:val="00F0305F"/>
    <w:rsid w:val="00F040FE"/>
    <w:rsid w:val="00F14AD8"/>
    <w:rsid w:val="00F14C76"/>
    <w:rsid w:val="00F21572"/>
    <w:rsid w:val="00F21DB5"/>
    <w:rsid w:val="00F22DED"/>
    <w:rsid w:val="00F26C61"/>
    <w:rsid w:val="00F26D5D"/>
    <w:rsid w:val="00F279E1"/>
    <w:rsid w:val="00F31472"/>
    <w:rsid w:val="00F32EF0"/>
    <w:rsid w:val="00F43994"/>
    <w:rsid w:val="00F50540"/>
    <w:rsid w:val="00F522C4"/>
    <w:rsid w:val="00F53EE1"/>
    <w:rsid w:val="00F55823"/>
    <w:rsid w:val="00F57103"/>
    <w:rsid w:val="00F60060"/>
    <w:rsid w:val="00F63B99"/>
    <w:rsid w:val="00F65100"/>
    <w:rsid w:val="00F65161"/>
    <w:rsid w:val="00F657C5"/>
    <w:rsid w:val="00F65AB0"/>
    <w:rsid w:val="00F67DAE"/>
    <w:rsid w:val="00F7045E"/>
    <w:rsid w:val="00F853C1"/>
    <w:rsid w:val="00F864B7"/>
    <w:rsid w:val="00F93A26"/>
    <w:rsid w:val="00FA3681"/>
    <w:rsid w:val="00FA482E"/>
    <w:rsid w:val="00FB7B2F"/>
    <w:rsid w:val="00FC2862"/>
    <w:rsid w:val="00FD3AF8"/>
    <w:rsid w:val="00FD5109"/>
    <w:rsid w:val="00FE08E8"/>
    <w:rsid w:val="00FE448D"/>
    <w:rsid w:val="00FE553A"/>
    <w:rsid w:val="00FE59C4"/>
    <w:rsid w:val="00FE59C6"/>
    <w:rsid w:val="00FF3615"/>
    <w:rsid w:val="00FF5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49CC8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D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27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76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D48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01E5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E67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7F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7F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7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7F9"/>
    <w:rPr>
      <w:b/>
      <w:bCs/>
      <w:sz w:val="20"/>
      <w:szCs w:val="20"/>
    </w:rPr>
  </w:style>
  <w:style w:type="paragraph" w:styleId="NoSpacing">
    <w:name w:val="No Spacing"/>
    <w:uiPriority w:val="1"/>
    <w:qFormat/>
    <w:rsid w:val="00FE59C6"/>
    <w:pPr>
      <w:spacing w:after="0" w:line="240" w:lineRule="auto"/>
    </w:pPr>
  </w:style>
  <w:style w:type="paragraph" w:styleId="Caption">
    <w:name w:val="caption"/>
    <w:basedOn w:val="Normal"/>
    <w:next w:val="Normal"/>
    <w:qFormat/>
    <w:rsid w:val="00F43994"/>
    <w:pPr>
      <w:keepLines/>
      <w:adjustRightInd w:val="0"/>
      <w:snapToGrid w:val="0"/>
      <w:spacing w:after="0" w:line="240" w:lineRule="atLeast"/>
    </w:pPr>
    <w:rPr>
      <w:rFonts w:ascii="Trebuchet MS" w:eastAsia="Times New Roman" w:hAnsi="Trebuchet MS" w:cs="Times New Roman"/>
      <w:b/>
      <w:bCs/>
      <w:sz w:val="16"/>
      <w:szCs w:val="20"/>
      <w:lang w:eastAsia="de-CH"/>
    </w:rPr>
  </w:style>
  <w:style w:type="paragraph" w:styleId="ListParagraph">
    <w:name w:val="List Paragraph"/>
    <w:basedOn w:val="Normal"/>
    <w:uiPriority w:val="34"/>
    <w:qFormat/>
    <w:rsid w:val="001C513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01B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B99"/>
  </w:style>
  <w:style w:type="character" w:styleId="PageNumber">
    <w:name w:val="page number"/>
    <w:basedOn w:val="DefaultParagraphFont"/>
    <w:uiPriority w:val="99"/>
    <w:semiHidden/>
    <w:unhideWhenUsed/>
    <w:rsid w:val="00601B9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D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27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76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D48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01E5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E67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7F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7F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7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7F9"/>
    <w:rPr>
      <w:b/>
      <w:bCs/>
      <w:sz w:val="20"/>
      <w:szCs w:val="20"/>
    </w:rPr>
  </w:style>
  <w:style w:type="paragraph" w:styleId="NoSpacing">
    <w:name w:val="No Spacing"/>
    <w:uiPriority w:val="1"/>
    <w:qFormat/>
    <w:rsid w:val="00FE59C6"/>
    <w:pPr>
      <w:spacing w:after="0" w:line="240" w:lineRule="auto"/>
    </w:pPr>
  </w:style>
  <w:style w:type="paragraph" w:styleId="Caption">
    <w:name w:val="caption"/>
    <w:basedOn w:val="Normal"/>
    <w:next w:val="Normal"/>
    <w:qFormat/>
    <w:rsid w:val="00F43994"/>
    <w:pPr>
      <w:keepLines/>
      <w:adjustRightInd w:val="0"/>
      <w:snapToGrid w:val="0"/>
      <w:spacing w:after="0" w:line="240" w:lineRule="atLeast"/>
    </w:pPr>
    <w:rPr>
      <w:rFonts w:ascii="Trebuchet MS" w:eastAsia="Times New Roman" w:hAnsi="Trebuchet MS" w:cs="Times New Roman"/>
      <w:b/>
      <w:bCs/>
      <w:sz w:val="16"/>
      <w:szCs w:val="20"/>
      <w:lang w:eastAsia="de-CH"/>
    </w:rPr>
  </w:style>
  <w:style w:type="paragraph" w:styleId="ListParagraph">
    <w:name w:val="List Paragraph"/>
    <w:basedOn w:val="Normal"/>
    <w:uiPriority w:val="34"/>
    <w:qFormat/>
    <w:rsid w:val="001C513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01B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B99"/>
  </w:style>
  <w:style w:type="character" w:styleId="PageNumber">
    <w:name w:val="page number"/>
    <w:basedOn w:val="DefaultParagraphFont"/>
    <w:uiPriority w:val="99"/>
    <w:semiHidden/>
    <w:unhideWhenUsed/>
    <w:rsid w:val="00601B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41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2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6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1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5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8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22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23" Type="http://schemas.microsoft.com/office/2011/relationships/people" Target="people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D65BA9-F0C8-E84E-8437-BA327AB5FB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9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ost-RL</Company>
  <LinksUpToDate>false</LinksUpToDate>
  <CharactersWithSpaces>1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. Ali</dc:creator>
  <cp:lastModifiedBy>Arnold Driessen</cp:lastModifiedBy>
  <cp:revision>4</cp:revision>
  <dcterms:created xsi:type="dcterms:W3CDTF">2014-05-06T12:01:00Z</dcterms:created>
  <dcterms:modified xsi:type="dcterms:W3CDTF">2014-05-06T12:08:00Z</dcterms:modified>
</cp:coreProperties>
</file>